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071" w:rsidRDefault="00F207F7" w:rsidP="00386071">
      <w:pPr>
        <w:widowControl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Table S3</w:t>
      </w:r>
    </w:p>
    <w:p w:rsidR="005846DB" w:rsidRPr="005255B9" w:rsidRDefault="005846DB" w:rsidP="00386071">
      <w:pPr>
        <w:widowControl/>
        <w:rPr>
          <w:b/>
          <w:sz w:val="32"/>
          <w:szCs w:val="32"/>
        </w:rPr>
      </w:pPr>
    </w:p>
    <w:tbl>
      <w:tblPr>
        <w:tblpPr w:leftFromText="180" w:rightFromText="180" w:vertAnchor="text" w:horzAnchor="margin" w:tblpXSpec="center" w:tblpY="5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6"/>
        <w:gridCol w:w="1182"/>
        <w:gridCol w:w="1039"/>
        <w:gridCol w:w="1559"/>
        <w:gridCol w:w="993"/>
        <w:gridCol w:w="1134"/>
        <w:gridCol w:w="1242"/>
      </w:tblGrid>
      <w:tr w:rsidR="00386071" w:rsidRPr="009C119A" w:rsidTr="00EA30DA">
        <w:trPr>
          <w:trHeight w:val="539"/>
        </w:trPr>
        <w:tc>
          <w:tcPr>
            <w:tcW w:w="1606" w:type="dxa"/>
            <w:vMerge w:val="restart"/>
            <w:tcBorders>
              <w:left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86071" w:rsidRPr="009C119A" w:rsidRDefault="00386071" w:rsidP="00A80078">
            <w:pPr>
              <w:jc w:val="center"/>
              <w:rPr>
                <w:rFonts w:cs="Calibri"/>
                <w:b/>
                <w:sz w:val="24"/>
                <w:szCs w:val="24"/>
              </w:rPr>
            </w:pPr>
            <w:proofErr w:type="spellStart"/>
            <w:r w:rsidRPr="009C119A">
              <w:rPr>
                <w:rFonts w:cs="Calibri"/>
                <w:b/>
                <w:sz w:val="24"/>
                <w:szCs w:val="24"/>
              </w:rPr>
              <w:t>Univariate</w:t>
            </w:r>
            <w:proofErr w:type="spellEnd"/>
            <w:r w:rsidRPr="009C119A">
              <w:rPr>
                <w:rFonts w:cs="Calibri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336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86071" w:rsidRPr="009C119A" w:rsidRDefault="00386071" w:rsidP="00A80078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9C119A">
              <w:rPr>
                <w:rFonts w:cs="Calibri"/>
                <w:b/>
                <w:sz w:val="24"/>
                <w:szCs w:val="24"/>
              </w:rPr>
              <w:t>Multivariate analysis</w:t>
            </w:r>
          </w:p>
        </w:tc>
      </w:tr>
      <w:tr w:rsidR="00386071" w:rsidRPr="009C119A" w:rsidTr="00EA30DA">
        <w:trPr>
          <w:trHeight w:val="539"/>
        </w:trPr>
        <w:tc>
          <w:tcPr>
            <w:tcW w:w="16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:rsidR="00386071" w:rsidRPr="009C119A" w:rsidRDefault="00386071" w:rsidP="00A80078">
            <w:pPr>
              <w:spacing w:line="36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9C119A">
              <w:rPr>
                <w:rFonts w:cs="Calibri"/>
                <w:b/>
                <w:sz w:val="24"/>
                <w:szCs w:val="24"/>
              </w:rPr>
              <w:t>No. patients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:rsidR="00386071" w:rsidRPr="009C119A" w:rsidRDefault="00386071" w:rsidP="00A80078">
            <w:pPr>
              <w:spacing w:line="36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9C119A">
              <w:rPr>
                <w:rFonts w:cs="Calibri" w:hint="eastAsia"/>
                <w:b/>
                <w:i/>
                <w:sz w:val="24"/>
                <w:szCs w:val="24"/>
              </w:rPr>
              <w:t>p</w:t>
            </w:r>
            <w:r w:rsidRPr="009C119A">
              <w:rPr>
                <w:rFonts w:cs="Calibri"/>
                <w:b/>
                <w:i/>
                <w:sz w:val="24"/>
                <w:szCs w:val="24"/>
              </w:rPr>
              <w:t xml:space="preserve"> </w:t>
            </w:r>
            <w:r w:rsidRPr="009C119A">
              <w:rPr>
                <w:rFonts w:cs="Calibri"/>
                <w:b/>
                <w:sz w:val="24"/>
                <w:szCs w:val="24"/>
              </w:rPr>
              <w:t>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9C119A">
              <w:rPr>
                <w:rFonts w:cs="Calibri"/>
                <w:b/>
                <w:sz w:val="24"/>
                <w:szCs w:val="24"/>
              </w:rPr>
              <w:t>Regression coefficient (SE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386071" w:rsidRPr="009C119A" w:rsidRDefault="00386071" w:rsidP="00A80078">
            <w:pPr>
              <w:spacing w:line="36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9C119A">
              <w:rPr>
                <w:rFonts w:cs="Calibri" w:hint="eastAsia"/>
                <w:b/>
                <w:i/>
                <w:sz w:val="24"/>
                <w:szCs w:val="24"/>
              </w:rPr>
              <w:t>p</w:t>
            </w:r>
            <w:r w:rsidRPr="009C119A">
              <w:rPr>
                <w:rFonts w:cs="Calibri"/>
                <w:b/>
                <w:i/>
                <w:sz w:val="24"/>
                <w:szCs w:val="24"/>
              </w:rPr>
              <w:t xml:space="preserve"> </w:t>
            </w:r>
            <w:r w:rsidRPr="009C119A">
              <w:rPr>
                <w:rFonts w:cs="Calibri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86071" w:rsidRPr="009C119A" w:rsidRDefault="00386071" w:rsidP="00A80078">
            <w:pPr>
              <w:spacing w:line="36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9C119A">
              <w:rPr>
                <w:rFonts w:cs="Calibri"/>
                <w:b/>
                <w:sz w:val="24"/>
                <w:szCs w:val="24"/>
              </w:rPr>
              <w:t>Relative risk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9C119A">
              <w:rPr>
                <w:rFonts w:cs="Calibri"/>
                <w:b/>
                <w:sz w:val="24"/>
                <w:szCs w:val="24"/>
              </w:rPr>
              <w:t>95% confidence interval</w:t>
            </w:r>
          </w:p>
        </w:tc>
      </w:tr>
      <w:tr w:rsidR="00386071" w:rsidRPr="009C119A" w:rsidTr="00EA30DA">
        <w:trPr>
          <w:trHeight w:val="539"/>
        </w:trPr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rPr>
                <w:rFonts w:cs="Calibri"/>
                <w:b/>
                <w:color w:val="000000"/>
                <w:sz w:val="24"/>
                <w:szCs w:val="24"/>
              </w:rPr>
            </w:pPr>
            <w:r w:rsidRPr="009C119A">
              <w:rPr>
                <w:rFonts w:cs="Calibri"/>
                <w:b/>
                <w:color w:val="000000"/>
                <w:sz w:val="24"/>
                <w:szCs w:val="24"/>
              </w:rPr>
              <w:t>M classification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360" w:lineRule="auto"/>
              <w:jc w:val="center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360" w:lineRule="auto"/>
              <w:jc w:val="center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36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386071" w:rsidRPr="009C119A" w:rsidTr="00EA30DA">
        <w:trPr>
          <w:trHeight w:val="539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spacing w:line="276" w:lineRule="auto"/>
              <w:ind w:firstLineChars="50" w:firstLine="120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M</w:t>
            </w:r>
            <w:r w:rsidRPr="009C119A">
              <w:rPr>
                <w:rFonts w:cs="Calibr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6071" w:rsidRPr="009C119A" w:rsidRDefault="00386071" w:rsidP="00A80078">
            <w:pPr>
              <w:spacing w:line="276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spacing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276" w:lineRule="auto"/>
              <w:jc w:val="center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0.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276" w:lineRule="auto"/>
              <w:jc w:val="center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276" w:lineRule="auto"/>
              <w:jc w:val="center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3.1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276" w:lineRule="auto"/>
              <w:jc w:val="center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1.733-5.852</w:t>
            </w:r>
          </w:p>
        </w:tc>
      </w:tr>
      <w:tr w:rsidR="00386071" w:rsidRPr="009C119A" w:rsidTr="00EA30DA">
        <w:trPr>
          <w:trHeight w:val="539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ind w:firstLineChars="50" w:firstLine="120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M</w:t>
            </w:r>
            <w:r w:rsidRPr="009C119A">
              <w:rPr>
                <w:rFonts w:cs="Calibr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</w:tr>
      <w:tr w:rsidR="00386071" w:rsidRPr="009C119A" w:rsidTr="00EA30DA">
        <w:trPr>
          <w:trHeight w:val="539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b/>
                <w:color w:val="000000"/>
                <w:sz w:val="24"/>
                <w:szCs w:val="24"/>
              </w:rPr>
              <w:t>Expression of CCR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</w:tr>
      <w:tr w:rsidR="00386071" w:rsidRPr="009C119A" w:rsidTr="00EA30DA">
        <w:trPr>
          <w:trHeight w:val="539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360" w:lineRule="auto"/>
              <w:ind w:firstLineChars="50" w:firstLine="120"/>
              <w:rPr>
                <w:rFonts w:cs="Calibri"/>
                <w:color w:val="000000"/>
                <w:sz w:val="24"/>
                <w:szCs w:val="24"/>
              </w:rPr>
            </w:pPr>
            <w:r w:rsidRPr="009C119A">
              <w:rPr>
                <w:rFonts w:cs="Calibri"/>
                <w:color w:val="000000"/>
                <w:sz w:val="24"/>
                <w:szCs w:val="24"/>
              </w:rPr>
              <w:t xml:space="preserve">Low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276" w:lineRule="auto"/>
              <w:jc w:val="center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276" w:lineRule="auto"/>
              <w:jc w:val="center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0.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276" w:lineRule="auto"/>
              <w:jc w:val="center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276" w:lineRule="auto"/>
              <w:jc w:val="center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2.1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6071" w:rsidRPr="009C119A" w:rsidRDefault="00386071" w:rsidP="00A80078">
            <w:pPr>
              <w:adjustRightInd w:val="0"/>
              <w:snapToGrid w:val="0"/>
              <w:spacing w:line="276" w:lineRule="auto"/>
              <w:jc w:val="center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>1.331-3.444</w:t>
            </w:r>
          </w:p>
        </w:tc>
      </w:tr>
      <w:tr w:rsidR="00386071" w:rsidRPr="009C119A" w:rsidTr="00EA30DA">
        <w:trPr>
          <w:trHeight w:val="539"/>
        </w:trPr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:rsidR="00386071" w:rsidRPr="009C119A" w:rsidRDefault="00386071" w:rsidP="00A80078">
            <w:pPr>
              <w:ind w:firstLineChars="50" w:firstLine="120"/>
              <w:rPr>
                <w:rFonts w:cs="Calibri"/>
                <w:sz w:val="24"/>
                <w:szCs w:val="24"/>
              </w:rPr>
            </w:pPr>
            <w:r w:rsidRPr="009C119A">
              <w:rPr>
                <w:rFonts w:cs="Calibri"/>
                <w:sz w:val="24"/>
                <w:szCs w:val="24"/>
              </w:rPr>
              <w:t xml:space="preserve">High 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386071" w:rsidRPr="009C119A" w:rsidRDefault="00386071" w:rsidP="00A80078">
            <w:pPr>
              <w:rPr>
                <w:rFonts w:cs="Calibri"/>
                <w:sz w:val="24"/>
                <w:szCs w:val="24"/>
              </w:rPr>
            </w:pPr>
          </w:p>
        </w:tc>
      </w:tr>
    </w:tbl>
    <w:p w:rsidR="00386071" w:rsidRDefault="00386071" w:rsidP="00386071">
      <w:pPr>
        <w:jc w:val="left"/>
        <w:rPr>
          <w:sz w:val="11"/>
          <w:szCs w:val="11"/>
        </w:rPr>
      </w:pPr>
      <w:bookmarkStart w:id="0" w:name="_GoBack"/>
      <w:bookmarkEnd w:id="0"/>
    </w:p>
    <w:sectPr w:rsidR="00386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B55" w:rsidRDefault="007A1B55" w:rsidP="00386071">
      <w:r>
        <w:separator/>
      </w:r>
    </w:p>
  </w:endnote>
  <w:endnote w:type="continuationSeparator" w:id="0">
    <w:p w:rsidR="007A1B55" w:rsidRDefault="007A1B55" w:rsidP="00386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B55" w:rsidRDefault="007A1B55" w:rsidP="00386071">
      <w:r>
        <w:separator/>
      </w:r>
    </w:p>
  </w:footnote>
  <w:footnote w:type="continuationSeparator" w:id="0">
    <w:p w:rsidR="007A1B55" w:rsidRDefault="007A1B55" w:rsidP="00386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3A8"/>
    <w:rsid w:val="000D4BCF"/>
    <w:rsid w:val="001A090B"/>
    <w:rsid w:val="0020324C"/>
    <w:rsid w:val="00290A23"/>
    <w:rsid w:val="003513A8"/>
    <w:rsid w:val="00370AAA"/>
    <w:rsid w:val="00383008"/>
    <w:rsid w:val="00386071"/>
    <w:rsid w:val="00476364"/>
    <w:rsid w:val="005255B9"/>
    <w:rsid w:val="005846DB"/>
    <w:rsid w:val="00602172"/>
    <w:rsid w:val="0061027E"/>
    <w:rsid w:val="007622EB"/>
    <w:rsid w:val="007A1B55"/>
    <w:rsid w:val="009E7C30"/>
    <w:rsid w:val="00A44951"/>
    <w:rsid w:val="00B017D8"/>
    <w:rsid w:val="00B05D65"/>
    <w:rsid w:val="00B47ADB"/>
    <w:rsid w:val="00BB1CF3"/>
    <w:rsid w:val="00BE3720"/>
    <w:rsid w:val="00C738D7"/>
    <w:rsid w:val="00C81503"/>
    <w:rsid w:val="00D5386A"/>
    <w:rsid w:val="00DE080F"/>
    <w:rsid w:val="00E81864"/>
    <w:rsid w:val="00EA2ADD"/>
    <w:rsid w:val="00EA30DA"/>
    <w:rsid w:val="00EC2545"/>
    <w:rsid w:val="00F207F7"/>
    <w:rsid w:val="00F7046A"/>
    <w:rsid w:val="00F85F7D"/>
    <w:rsid w:val="00F94B66"/>
    <w:rsid w:val="00FA130E"/>
    <w:rsid w:val="00FB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86071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6071"/>
    <w:rPr>
      <w:kern w:val="2"/>
      <w:sz w:val="18"/>
      <w:szCs w:val="18"/>
    </w:rPr>
  </w:style>
  <w:style w:type="paragraph" w:styleId="a4">
    <w:name w:val="footer"/>
    <w:basedOn w:val="a"/>
    <w:link w:val="Char0"/>
    <w:rsid w:val="0038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8607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86071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6071"/>
    <w:rPr>
      <w:kern w:val="2"/>
      <w:sz w:val="18"/>
      <w:szCs w:val="18"/>
    </w:rPr>
  </w:style>
  <w:style w:type="paragraph" w:styleId="a4">
    <w:name w:val="footer"/>
    <w:basedOn w:val="a"/>
    <w:link w:val="Char0"/>
    <w:rsid w:val="0038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8607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Wang</dc:creator>
  <cp:keywords/>
  <dc:description/>
  <cp:lastModifiedBy>Honglin Wang</cp:lastModifiedBy>
  <cp:revision>9</cp:revision>
  <dcterms:created xsi:type="dcterms:W3CDTF">2013-06-26T13:04:00Z</dcterms:created>
  <dcterms:modified xsi:type="dcterms:W3CDTF">2014-06-07T13:13:00Z</dcterms:modified>
</cp:coreProperties>
</file>